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B69EA" w14:textId="6BDCFCB4" w:rsidR="00F46544" w:rsidRPr="00D53851" w:rsidRDefault="00F46544">
      <w:pPr>
        <w:rPr>
          <w:rFonts w:ascii="Times New Roman" w:hAnsi="Times New Roman" w:cs="Times New Roman"/>
          <w:b/>
        </w:rPr>
      </w:pPr>
      <w:r w:rsidRPr="00D53851">
        <w:rPr>
          <w:rFonts w:ascii="Times New Roman" w:hAnsi="Times New Roman" w:cs="Times New Roman"/>
          <w:b/>
        </w:rPr>
        <w:t>S</w:t>
      </w:r>
      <w:r w:rsidR="001D7ABF">
        <w:rPr>
          <w:rFonts w:ascii="Times New Roman" w:hAnsi="Times New Roman" w:cs="Times New Roman" w:hint="eastAsia"/>
          <w:b/>
        </w:rPr>
        <w:t>2</w:t>
      </w:r>
      <w:r w:rsidRPr="00D53851">
        <w:rPr>
          <w:rFonts w:ascii="Times New Roman" w:hAnsi="Times New Roman" w:cs="Times New Roman"/>
          <w:b/>
        </w:rPr>
        <w:t>. Table Univariate analysis of RFS in EA and ESCC</w:t>
      </w:r>
    </w:p>
    <w:tbl>
      <w:tblPr>
        <w:tblW w:w="6328" w:type="dxa"/>
        <w:tblLook w:val="04A0" w:firstRow="1" w:lastRow="0" w:firstColumn="1" w:lastColumn="0" w:noHBand="0" w:noVBand="1"/>
      </w:tblPr>
      <w:tblGrid>
        <w:gridCol w:w="2268"/>
        <w:gridCol w:w="960"/>
        <w:gridCol w:w="1080"/>
        <w:gridCol w:w="960"/>
        <w:gridCol w:w="1060"/>
      </w:tblGrid>
      <w:tr w:rsidR="00F46544" w:rsidRPr="00F46544" w14:paraId="69C77C66" w14:textId="77777777" w:rsidTr="00F46544">
        <w:trPr>
          <w:trHeight w:val="265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21AE67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40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7D15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Univariate analysis</w:t>
            </w:r>
          </w:p>
        </w:tc>
      </w:tr>
      <w:tr w:rsidR="00F46544" w:rsidRPr="00F46544" w14:paraId="76250873" w14:textId="77777777" w:rsidTr="00F46544">
        <w:trPr>
          <w:trHeight w:val="265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FC32F1" w14:textId="77777777" w:rsidR="00F46544" w:rsidRPr="00F46544" w:rsidRDefault="00F46544" w:rsidP="00F465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B11E0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9C5C5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HR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4F919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95%CI (lower/upper)</w:t>
            </w:r>
          </w:p>
        </w:tc>
      </w:tr>
      <w:tr w:rsidR="00F46544" w:rsidRPr="00F46544" w14:paraId="0BCC6C80" w14:textId="77777777" w:rsidTr="00F46544">
        <w:trPr>
          <w:trHeight w:val="265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11DA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A/RF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853B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E248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A053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7006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6544" w:rsidRPr="00F46544" w14:paraId="71DE2B5D" w14:textId="77777777" w:rsidTr="00F46544">
        <w:trPr>
          <w:trHeight w:val="5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8E62" w14:textId="77777777" w:rsid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CENPE</w:t>
            </w:r>
            <w:r w:rsidRPr="00F4654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expression</w:t>
            </w:r>
          </w:p>
          <w:p w14:paraId="3C6B2791" w14:textId="776743B4" w:rsidR="000D24CE" w:rsidRPr="00F46544" w:rsidRDefault="000D24CE" w:rsidP="00F46544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 w:rsidRPr="00E67D22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(</w:t>
            </w:r>
            <w:r w:rsidRPr="00E67D2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ontinuous</w:t>
            </w:r>
            <w:r w:rsidRPr="00E67D22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C0EF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9A2B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3B83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ECE8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0</w:t>
            </w:r>
          </w:p>
        </w:tc>
      </w:tr>
      <w:tr w:rsidR="00F46544" w:rsidRPr="00F46544" w14:paraId="7620EDAA" w14:textId="77777777" w:rsidTr="00F46544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79A1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SCC/R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1696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777E" w14:textId="77777777" w:rsidR="00F46544" w:rsidRPr="00F46544" w:rsidRDefault="00F46544" w:rsidP="00F465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187A" w14:textId="77777777" w:rsidR="00F46544" w:rsidRPr="00F46544" w:rsidRDefault="00F46544" w:rsidP="00F465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FC54" w14:textId="77777777" w:rsidR="00F46544" w:rsidRPr="00F46544" w:rsidRDefault="00F46544" w:rsidP="00F465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6544" w:rsidRPr="00F46544" w14:paraId="72BB2D98" w14:textId="77777777" w:rsidTr="00F46544">
        <w:trPr>
          <w:trHeight w:val="52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4BC9F" w14:textId="77777777" w:rsid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CENPE</w:t>
            </w:r>
            <w:r w:rsidRPr="00F4654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expression</w:t>
            </w:r>
          </w:p>
          <w:p w14:paraId="684A9A14" w14:textId="1C750CB6" w:rsidR="000D24CE" w:rsidRPr="00F46544" w:rsidRDefault="000D24CE" w:rsidP="00F46544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 w:rsidRPr="00E67D22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(</w:t>
            </w:r>
            <w:r w:rsidRPr="00E67D2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ontinuous</w:t>
            </w:r>
            <w:r w:rsidRPr="00E67D22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5CCE8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29961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2E173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FCFFF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4</w:t>
            </w:r>
          </w:p>
        </w:tc>
      </w:tr>
    </w:tbl>
    <w:p w14:paraId="63499A64" w14:textId="77777777" w:rsidR="000140CA" w:rsidRPr="00D53851" w:rsidRDefault="000140CA">
      <w:pPr>
        <w:rPr>
          <w:rFonts w:ascii="Times New Roman" w:hAnsi="Times New Roman" w:cs="Times New Roman"/>
        </w:rPr>
      </w:pPr>
    </w:p>
    <w:sectPr w:rsidR="000140CA" w:rsidRPr="00D53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AC981A" w14:textId="77777777" w:rsidR="007B7CB9" w:rsidRDefault="007B7CB9" w:rsidP="00F46544">
      <w:r>
        <w:separator/>
      </w:r>
    </w:p>
  </w:endnote>
  <w:endnote w:type="continuationSeparator" w:id="0">
    <w:p w14:paraId="5267B000" w14:textId="77777777" w:rsidR="007B7CB9" w:rsidRDefault="007B7CB9" w:rsidP="00F46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9EE4CE" w14:textId="77777777" w:rsidR="007B7CB9" w:rsidRDefault="007B7CB9" w:rsidP="00F46544">
      <w:r>
        <w:separator/>
      </w:r>
    </w:p>
  </w:footnote>
  <w:footnote w:type="continuationSeparator" w:id="0">
    <w:p w14:paraId="594BCA1C" w14:textId="77777777" w:rsidR="007B7CB9" w:rsidRDefault="007B7CB9" w:rsidP="00F46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7AwMzQ0MLG0NDWyMDJW0lEKTi0uzszPAykwrgUACQj/RiwAAAA="/>
  </w:docVars>
  <w:rsids>
    <w:rsidRoot w:val="00B44C82"/>
    <w:rsid w:val="000140CA"/>
    <w:rsid w:val="000D24CE"/>
    <w:rsid w:val="001773AF"/>
    <w:rsid w:val="001D7ABF"/>
    <w:rsid w:val="0039252B"/>
    <w:rsid w:val="003B53B4"/>
    <w:rsid w:val="007B7CB9"/>
    <w:rsid w:val="00B44C82"/>
    <w:rsid w:val="00CD1327"/>
    <w:rsid w:val="00D53851"/>
    <w:rsid w:val="00D87B8D"/>
    <w:rsid w:val="00F46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CCA610"/>
  <w15:chartTrackingRefBased/>
  <w15:docId w15:val="{3CBB4EDE-6BB0-4EAE-8DB0-A0FF0421B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65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6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65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6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世杰</dc:creator>
  <cp:keywords/>
  <dc:description/>
  <cp:lastModifiedBy>周 世杰</cp:lastModifiedBy>
  <cp:revision>7</cp:revision>
  <dcterms:created xsi:type="dcterms:W3CDTF">2018-08-16T02:45:00Z</dcterms:created>
  <dcterms:modified xsi:type="dcterms:W3CDTF">2018-08-19T00:54:00Z</dcterms:modified>
</cp:coreProperties>
</file>